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FFEDA" w14:textId="77777777" w:rsidR="008B7F67" w:rsidRPr="004404DE" w:rsidRDefault="008B7F67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404DE">
        <w:rPr>
          <w:rFonts w:ascii="Times New Roman" w:hAnsi="Times New Roman" w:cs="Times New Roman"/>
          <w:sz w:val="20"/>
          <w:szCs w:val="20"/>
        </w:rPr>
        <w:t>Supplemental Material</w:t>
      </w:r>
    </w:p>
    <w:p w14:paraId="40F0D154" w14:textId="77777777" w:rsidR="00B84D2E" w:rsidRPr="004404DE" w:rsidRDefault="00B84D2E" w:rsidP="00B84D2E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404DE">
        <w:rPr>
          <w:rFonts w:ascii="Times New Roman" w:hAnsi="Times New Roman" w:cs="Times New Roman"/>
          <w:sz w:val="20"/>
          <w:szCs w:val="20"/>
        </w:rPr>
        <w:t>Title:</w:t>
      </w:r>
      <w:r w:rsidRPr="004404DE">
        <w:rPr>
          <w:rFonts w:ascii="Times New Roman" w:hAnsi="Times New Roman" w:cs="Times New Roman"/>
          <w:bCs/>
          <w:sz w:val="20"/>
          <w:szCs w:val="20"/>
        </w:rPr>
        <w:t xml:space="preserve"> The relationship between cardiorespiratory fitness and indices of fat mass and fat-free mass in adults.</w:t>
      </w:r>
    </w:p>
    <w:p w14:paraId="719B5F13" w14:textId="77777777" w:rsidR="00B84D2E" w:rsidRPr="004404DE" w:rsidRDefault="00B84D2E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9B5AC1" w14:textId="77777777" w:rsidR="00B84D2E" w:rsidRPr="004404DE" w:rsidRDefault="00B84D2E" w:rsidP="00B84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404DE">
        <w:rPr>
          <w:rFonts w:ascii="Times New Roman" w:hAnsi="Times New Roman" w:cs="Times New Roman"/>
          <w:sz w:val="20"/>
          <w:szCs w:val="20"/>
        </w:rPr>
        <w:t>Author Names: Collin J. Popp, PhD, MS, RD and Elliot D. Jesch, PhD</w:t>
      </w:r>
    </w:p>
    <w:p w14:paraId="12F58BE3" w14:textId="77777777" w:rsidR="00B84D2E" w:rsidRPr="004404DE" w:rsidRDefault="00B84D2E" w:rsidP="00B84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043AFC" w14:textId="77777777" w:rsidR="00B84D2E" w:rsidRPr="004404DE" w:rsidRDefault="00B84D2E" w:rsidP="00B84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404DE">
        <w:rPr>
          <w:rFonts w:ascii="Times New Roman" w:hAnsi="Times New Roman" w:cs="Times New Roman"/>
          <w:sz w:val="20"/>
          <w:szCs w:val="20"/>
        </w:rPr>
        <w:t>Corresponding author:</w:t>
      </w:r>
    </w:p>
    <w:p w14:paraId="4A57C63D" w14:textId="77777777" w:rsidR="00B84D2E" w:rsidRPr="004404DE" w:rsidRDefault="00B84D2E" w:rsidP="00B84D2E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4404DE">
        <w:rPr>
          <w:rStyle w:val="normaltextrun"/>
          <w:sz w:val="20"/>
          <w:szCs w:val="20"/>
        </w:rPr>
        <w:t>Collin J Popp</w:t>
      </w:r>
      <w:r w:rsidRPr="004404DE">
        <w:rPr>
          <w:rStyle w:val="eop"/>
          <w:sz w:val="20"/>
          <w:szCs w:val="20"/>
        </w:rPr>
        <w:t> </w:t>
      </w:r>
    </w:p>
    <w:p w14:paraId="245CF332" w14:textId="77777777" w:rsidR="00B84D2E" w:rsidRPr="004404DE" w:rsidRDefault="00B84D2E" w:rsidP="00B84D2E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4404DE">
        <w:rPr>
          <w:rStyle w:val="normaltextrun"/>
          <w:sz w:val="20"/>
          <w:szCs w:val="20"/>
        </w:rPr>
        <w:t>180 Madison Ave.</w:t>
      </w:r>
      <w:r w:rsidRPr="004404DE">
        <w:rPr>
          <w:rStyle w:val="eop"/>
          <w:sz w:val="20"/>
          <w:szCs w:val="20"/>
        </w:rPr>
        <w:t> </w:t>
      </w:r>
    </w:p>
    <w:p w14:paraId="1CEA8142" w14:textId="77777777" w:rsidR="00B84D2E" w:rsidRPr="004404DE" w:rsidRDefault="00B84D2E" w:rsidP="00B84D2E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4404DE">
        <w:rPr>
          <w:rStyle w:val="normaltextrun"/>
          <w:sz w:val="20"/>
          <w:szCs w:val="20"/>
        </w:rPr>
        <w:t>New York, NY 10016; 7-12</w:t>
      </w:r>
    </w:p>
    <w:p w14:paraId="6B6D8E60" w14:textId="77777777" w:rsidR="00B84D2E" w:rsidRPr="004404DE" w:rsidRDefault="00B84D2E" w:rsidP="00B84D2E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4404DE">
        <w:rPr>
          <w:rStyle w:val="normaltextrun"/>
          <w:sz w:val="20"/>
          <w:szCs w:val="20"/>
        </w:rPr>
        <w:t>New York University Langone Health;</w:t>
      </w:r>
    </w:p>
    <w:p w14:paraId="64FBEB10" w14:textId="77777777" w:rsidR="00B84D2E" w:rsidRPr="004404DE" w:rsidRDefault="00B84D2E" w:rsidP="00B84D2E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4404DE">
        <w:rPr>
          <w:rStyle w:val="normaltextrun"/>
          <w:sz w:val="20"/>
          <w:szCs w:val="20"/>
        </w:rPr>
        <w:t>Institute for Excellence in Health Equity, Center for Healthful Behavior Change, </w:t>
      </w:r>
      <w:r w:rsidRPr="004404DE">
        <w:rPr>
          <w:rStyle w:val="eop"/>
          <w:sz w:val="20"/>
          <w:szCs w:val="20"/>
        </w:rPr>
        <w:t> </w:t>
      </w:r>
    </w:p>
    <w:p w14:paraId="2F75BE1F" w14:textId="77777777" w:rsidR="00B84D2E" w:rsidRPr="004404DE" w:rsidRDefault="00B84D2E" w:rsidP="00B84D2E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4404DE">
        <w:rPr>
          <w:rStyle w:val="normaltextrun"/>
          <w:sz w:val="20"/>
          <w:szCs w:val="20"/>
        </w:rPr>
        <w:t>Department of Population Health</w:t>
      </w:r>
      <w:r w:rsidRPr="004404DE">
        <w:rPr>
          <w:rStyle w:val="eop"/>
          <w:sz w:val="20"/>
          <w:szCs w:val="20"/>
        </w:rPr>
        <w:t> </w:t>
      </w:r>
    </w:p>
    <w:p w14:paraId="530B8806" w14:textId="77777777" w:rsidR="00B84D2E" w:rsidRPr="004404DE" w:rsidRDefault="00B84D2E" w:rsidP="00B84D2E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4404DE">
        <w:rPr>
          <w:rStyle w:val="normaltextrun"/>
          <w:color w:val="0000FF"/>
          <w:sz w:val="20"/>
          <w:szCs w:val="20"/>
        </w:rPr>
        <w:t>Collin.popp@nyulangone.org</w:t>
      </w:r>
      <w:r w:rsidRPr="004404DE">
        <w:rPr>
          <w:rStyle w:val="eop"/>
          <w:sz w:val="20"/>
          <w:szCs w:val="20"/>
        </w:rPr>
        <w:t> </w:t>
      </w:r>
    </w:p>
    <w:p w14:paraId="7C6E2312" w14:textId="77777777" w:rsidR="00B84D2E" w:rsidRPr="004404DE" w:rsidRDefault="00B84D2E" w:rsidP="00B84D2E">
      <w:pPr>
        <w:rPr>
          <w:rStyle w:val="normaltextrun"/>
          <w:rFonts w:ascii="Times New Roman" w:hAnsi="Times New Roman" w:cs="Times New Roman"/>
          <w:sz w:val="20"/>
          <w:szCs w:val="20"/>
        </w:rPr>
      </w:pPr>
      <w:r w:rsidRPr="004404DE">
        <w:rPr>
          <w:rStyle w:val="normaltextrun"/>
          <w:rFonts w:ascii="Times New Roman" w:hAnsi="Times New Roman" w:cs="Times New Roman"/>
          <w:sz w:val="20"/>
          <w:szCs w:val="20"/>
        </w:rPr>
        <w:t>Office: (646) 501-3427</w:t>
      </w:r>
    </w:p>
    <w:p w14:paraId="28446207" w14:textId="77777777" w:rsidR="00B84D2E" w:rsidRPr="004404DE" w:rsidRDefault="00B84D2E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0A3E51" w14:textId="77777777" w:rsidR="00B84D2E" w:rsidRPr="004404DE" w:rsidRDefault="00B84D2E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B84D2E" w:rsidRPr="004404DE" w:rsidSect="00916FB9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E05776D" w14:textId="77777777" w:rsidR="00F129E4" w:rsidRPr="004404DE" w:rsidRDefault="00F129E4" w:rsidP="008B7F67">
      <w:pPr>
        <w:spacing w:line="480" w:lineRule="auto"/>
        <w:rPr>
          <w:rFonts w:ascii="Times New Roman" w:hAnsi="Times New Roman" w:cs="Times New Roman"/>
          <w:b/>
          <w:bCs/>
        </w:rPr>
      </w:pPr>
      <w:r w:rsidRPr="004404DE">
        <w:rPr>
          <w:rFonts w:ascii="Times New Roman" w:hAnsi="Times New Roman" w:cs="Times New Roman"/>
          <w:b/>
          <w:bCs/>
        </w:rPr>
        <w:t>Unadjusted models</w:t>
      </w:r>
    </w:p>
    <w:p w14:paraId="75C87A66" w14:textId="07B19AF8" w:rsidR="004404DE" w:rsidRDefault="00F129E4" w:rsidP="008B7F67">
      <w:pPr>
        <w:spacing w:line="480" w:lineRule="auto"/>
        <w:rPr>
          <w:rFonts w:ascii="Times New Roman" w:hAnsi="Times New Roman" w:cs="Times New Roman"/>
        </w:rPr>
      </w:pPr>
      <w:r w:rsidRPr="004404DE">
        <w:rPr>
          <w:rFonts w:ascii="Times New Roman" w:hAnsi="Times New Roman" w:cs="Times New Roman"/>
        </w:rPr>
        <w:t>In the unadjusted models, relative CRF was significantly associated with</w:t>
      </w:r>
      <w:r w:rsidR="004404DE" w:rsidRPr="004404DE">
        <w:rPr>
          <w:rFonts w:ascii="Times New Roman" w:hAnsi="Times New Roman" w:cs="Times New Roman"/>
        </w:rPr>
        <w:t xml:space="preserve"> BMI (r</w:t>
      </w:r>
      <w:r w:rsidR="004404DE" w:rsidRPr="004404DE">
        <w:rPr>
          <w:rFonts w:ascii="Times New Roman" w:hAnsi="Times New Roman" w:cs="Times New Roman"/>
          <w:vertAlign w:val="superscript"/>
        </w:rPr>
        <w:t>2</w:t>
      </w:r>
      <w:r w:rsidR="004404DE" w:rsidRPr="004404DE">
        <w:rPr>
          <w:rFonts w:ascii="Times New Roman" w:hAnsi="Times New Roman" w:cs="Times New Roman"/>
        </w:rPr>
        <w:t>=0.175, p&lt;0.001) and</w:t>
      </w:r>
      <w:r w:rsidRPr="004404DE">
        <w:rPr>
          <w:rFonts w:ascii="Times New Roman" w:hAnsi="Times New Roman" w:cs="Times New Roman"/>
        </w:rPr>
        <w:t xml:space="preserve"> </w:t>
      </w:r>
      <w:r w:rsidR="004404DE" w:rsidRPr="004404DE">
        <w:rPr>
          <w:rFonts w:ascii="Times New Roman" w:hAnsi="Times New Roman" w:cs="Times New Roman"/>
        </w:rPr>
        <w:t>%BF, (r</w:t>
      </w:r>
      <w:r w:rsidR="004404DE" w:rsidRPr="004404DE">
        <w:rPr>
          <w:rFonts w:ascii="Times New Roman" w:hAnsi="Times New Roman" w:cs="Times New Roman"/>
          <w:vertAlign w:val="superscript"/>
        </w:rPr>
        <w:t>2</w:t>
      </w:r>
      <w:r w:rsidR="004404DE" w:rsidRPr="004404DE">
        <w:rPr>
          <w:rFonts w:ascii="Times New Roman" w:hAnsi="Times New Roman" w:cs="Times New Roman"/>
        </w:rPr>
        <w:t xml:space="preserve">=0.480, p&lt;0.001), </w:t>
      </w:r>
      <w:r w:rsidRPr="004404DE">
        <w:rPr>
          <w:rFonts w:ascii="Times New Roman" w:hAnsi="Times New Roman" w:cs="Times New Roman"/>
        </w:rPr>
        <w:t xml:space="preserve">but not </w:t>
      </w:r>
      <w:r w:rsidR="004404DE" w:rsidRPr="004404DE">
        <w:rPr>
          <w:rFonts w:ascii="Times New Roman" w:hAnsi="Times New Roman" w:cs="Times New Roman"/>
        </w:rPr>
        <w:t>BW (r</w:t>
      </w:r>
      <w:r w:rsidR="004404DE" w:rsidRPr="004404DE">
        <w:rPr>
          <w:rFonts w:ascii="Times New Roman" w:hAnsi="Times New Roman" w:cs="Times New Roman"/>
          <w:vertAlign w:val="superscript"/>
        </w:rPr>
        <w:t>2</w:t>
      </w:r>
      <w:r w:rsidR="004404DE" w:rsidRPr="004404DE">
        <w:rPr>
          <w:rFonts w:ascii="Times New Roman" w:hAnsi="Times New Roman" w:cs="Times New Roman"/>
        </w:rPr>
        <w:t>=0.041, p=0.07) and BSA (r</w:t>
      </w:r>
      <w:r w:rsidR="004404DE" w:rsidRPr="004404DE">
        <w:rPr>
          <w:rFonts w:ascii="Times New Roman" w:hAnsi="Times New Roman" w:cs="Times New Roman"/>
          <w:vertAlign w:val="superscript"/>
        </w:rPr>
        <w:t>2</w:t>
      </w:r>
      <w:r w:rsidR="004404DE" w:rsidRPr="004404DE">
        <w:rPr>
          <w:rFonts w:ascii="Times New Roman" w:hAnsi="Times New Roman" w:cs="Times New Roman"/>
        </w:rPr>
        <w:t xml:space="preserve">=0.005, p=0.534). Unadjusted models for FM, FMI, FFM and FFMI with relative CRF are shown in </w:t>
      </w:r>
      <w:proofErr w:type="spellStart"/>
      <w:r w:rsidR="004404DE" w:rsidRPr="004404DE">
        <w:rPr>
          <w:rFonts w:ascii="Times New Roman" w:hAnsi="Times New Roman" w:cs="Times New Roman"/>
        </w:rPr>
        <w:t>sFigure</w:t>
      </w:r>
      <w:proofErr w:type="spellEnd"/>
      <w:r w:rsidR="004404DE" w:rsidRPr="004404DE">
        <w:rPr>
          <w:rFonts w:ascii="Times New Roman" w:hAnsi="Times New Roman" w:cs="Times New Roman"/>
        </w:rPr>
        <w:t xml:space="preserve"> 1.</w:t>
      </w:r>
    </w:p>
    <w:p w14:paraId="4FCD6282" w14:textId="77777777" w:rsidR="0098615A" w:rsidRPr="004404DE" w:rsidRDefault="0098615A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F71FBD" w14:textId="77777777" w:rsidR="008B7F67" w:rsidRPr="004404DE" w:rsidRDefault="008B7F67" w:rsidP="008B7F6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404DE">
        <w:rPr>
          <w:rFonts w:ascii="Times New Roman" w:hAnsi="Times New Roman" w:cs="Times New Roman"/>
          <w:b/>
          <w:bCs/>
          <w:sz w:val="20"/>
          <w:szCs w:val="20"/>
        </w:rPr>
        <w:t>sTable</w:t>
      </w:r>
      <w:proofErr w:type="spellEnd"/>
      <w:r w:rsidRPr="004404DE">
        <w:rPr>
          <w:rFonts w:ascii="Times New Roman" w:hAnsi="Times New Roman" w:cs="Times New Roman"/>
          <w:b/>
          <w:bCs/>
          <w:sz w:val="20"/>
          <w:szCs w:val="20"/>
        </w:rPr>
        <w:t xml:space="preserve"> 1: Table 2: Association between CRF and body composition indic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42"/>
        <w:gridCol w:w="3388"/>
        <w:gridCol w:w="2754"/>
        <w:gridCol w:w="1906"/>
      </w:tblGrid>
      <w:tr w:rsidR="008B7F67" w:rsidRPr="004404DE" w14:paraId="3A089A4F" w14:textId="77777777" w:rsidTr="00AB6A4C">
        <w:trPr>
          <w:jc w:val="center"/>
        </w:trPr>
        <w:tc>
          <w:tcPr>
            <w:tcW w:w="1271" w:type="pct"/>
            <w:vAlign w:val="center"/>
          </w:tcPr>
          <w:p w14:paraId="3089987C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9" w:type="pct"/>
            <w:gridSpan w:val="3"/>
            <w:vAlign w:val="center"/>
          </w:tcPr>
          <w:p w14:paraId="29ABAC95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Relative CRF (ml∙kg</w:t>
            </w:r>
            <w:r w:rsidRPr="004404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∙min</w:t>
            </w:r>
            <w:r w:rsidRPr="004404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7F67" w:rsidRPr="004404DE" w14:paraId="5749B006" w14:textId="77777777" w:rsidTr="00AB6A4C">
        <w:trPr>
          <w:jc w:val="center"/>
        </w:trPr>
        <w:tc>
          <w:tcPr>
            <w:tcW w:w="1271" w:type="pct"/>
            <w:vAlign w:val="center"/>
          </w:tcPr>
          <w:p w14:paraId="77149BCB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6CA9A571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B (95%CI)</w:t>
            </w:r>
          </w:p>
        </w:tc>
        <w:tc>
          <w:tcPr>
            <w:tcW w:w="1276" w:type="pct"/>
            <w:vAlign w:val="center"/>
          </w:tcPr>
          <w:p w14:paraId="433CD311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883" w:type="pct"/>
            <w:vAlign w:val="center"/>
          </w:tcPr>
          <w:p w14:paraId="0F7A0620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8B7F67" w:rsidRPr="004404DE" w14:paraId="10F07F94" w14:textId="77777777" w:rsidTr="00AB6A4C">
        <w:trPr>
          <w:jc w:val="center"/>
        </w:trPr>
        <w:tc>
          <w:tcPr>
            <w:tcW w:w="1271" w:type="pct"/>
            <w:vAlign w:val="center"/>
          </w:tcPr>
          <w:p w14:paraId="40F2AB13" w14:textId="77777777" w:rsidR="008B7F67" w:rsidRPr="004404DE" w:rsidRDefault="008B7F67" w:rsidP="00AB6A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BW (kg)</w:t>
            </w:r>
          </w:p>
        </w:tc>
        <w:tc>
          <w:tcPr>
            <w:tcW w:w="1570" w:type="pct"/>
            <w:vAlign w:val="center"/>
          </w:tcPr>
          <w:p w14:paraId="3899CA06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7EE82503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2AE0E651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F67" w:rsidRPr="004404DE" w14:paraId="6E807771" w14:textId="77777777" w:rsidTr="00AB6A4C">
        <w:trPr>
          <w:jc w:val="center"/>
        </w:trPr>
        <w:tc>
          <w:tcPr>
            <w:tcW w:w="1271" w:type="pct"/>
            <w:vAlign w:val="center"/>
          </w:tcPr>
          <w:p w14:paraId="755B158C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70" w:type="pct"/>
            <w:vAlign w:val="center"/>
          </w:tcPr>
          <w:p w14:paraId="42569252" w14:textId="28FD4AB6" w:rsidR="008B7F67" w:rsidRPr="004404DE" w:rsidRDefault="004D1B6E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  <w:r w:rsidR="008B7F67"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 w:rsidR="004404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="008B7F67" w:rsidRPr="004404DE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8B7F67"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0E383460" w14:textId="545BC15D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1B6E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883" w:type="pct"/>
            <w:vAlign w:val="center"/>
          </w:tcPr>
          <w:p w14:paraId="1D3DFF86" w14:textId="1DC4F090" w:rsidR="008B7F67" w:rsidRPr="004404DE" w:rsidRDefault="004D1B6E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B7F67" w:rsidRPr="004404DE" w14:paraId="5E3C0619" w14:textId="77777777" w:rsidTr="00AB6A4C">
        <w:trPr>
          <w:jc w:val="center"/>
        </w:trPr>
        <w:tc>
          <w:tcPr>
            <w:tcW w:w="1271" w:type="pct"/>
            <w:vAlign w:val="center"/>
          </w:tcPr>
          <w:p w14:paraId="517319FE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47B90D80" w14:textId="34B0FADF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2147B461" w14:textId="38E68A99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883" w:type="pct"/>
            <w:vAlign w:val="center"/>
          </w:tcPr>
          <w:p w14:paraId="56DFAEA6" w14:textId="04752BE3" w:rsidR="008B7F67" w:rsidRPr="004404DE" w:rsidRDefault="00D572C2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B7F67" w:rsidRPr="004404DE" w14:paraId="1A6506D9" w14:textId="77777777" w:rsidTr="00AB6A4C">
        <w:trPr>
          <w:jc w:val="center"/>
        </w:trPr>
        <w:tc>
          <w:tcPr>
            <w:tcW w:w="1271" w:type="pct"/>
            <w:vAlign w:val="center"/>
          </w:tcPr>
          <w:p w14:paraId="3FC2C739" w14:textId="77777777" w:rsidR="008B7F67" w:rsidRPr="004404DE" w:rsidRDefault="008B7F67" w:rsidP="00AB6A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4404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pct"/>
            <w:vAlign w:val="center"/>
          </w:tcPr>
          <w:p w14:paraId="2E619CE4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71CC9FBB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5218BF05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F67" w:rsidRPr="004404DE" w14:paraId="4EE8C7D0" w14:textId="77777777" w:rsidTr="00AB6A4C">
        <w:trPr>
          <w:jc w:val="center"/>
        </w:trPr>
        <w:tc>
          <w:tcPr>
            <w:tcW w:w="1271" w:type="pct"/>
            <w:vAlign w:val="center"/>
          </w:tcPr>
          <w:p w14:paraId="30C4791E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70" w:type="pct"/>
            <w:vAlign w:val="center"/>
          </w:tcPr>
          <w:p w14:paraId="7C6735E8" w14:textId="0060836B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6CC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846CC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7846CC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1E8C0676" w14:textId="085FC5FA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846CC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883" w:type="pct"/>
            <w:vAlign w:val="center"/>
          </w:tcPr>
          <w:p w14:paraId="7CE09609" w14:textId="172DA557" w:rsidR="008B7F67" w:rsidRPr="004404DE" w:rsidRDefault="007846CC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B7F67" w:rsidRPr="004404DE" w14:paraId="082B5B52" w14:textId="77777777" w:rsidTr="00AB6A4C">
        <w:trPr>
          <w:jc w:val="center"/>
        </w:trPr>
        <w:tc>
          <w:tcPr>
            <w:tcW w:w="1271" w:type="pct"/>
            <w:vAlign w:val="center"/>
          </w:tcPr>
          <w:p w14:paraId="534649CF" w14:textId="77777777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4A8A5C78" w14:textId="102DB99D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 xml:space="preserve">-1.643 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>-2.254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390A525E" w14:textId="7E54C3C9" w:rsidR="008B7F67" w:rsidRPr="004404DE" w:rsidRDefault="008B7F67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572C2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883" w:type="pct"/>
            <w:vAlign w:val="center"/>
          </w:tcPr>
          <w:p w14:paraId="5C06B3C4" w14:textId="73EF59E3" w:rsidR="008B7F67" w:rsidRPr="004404DE" w:rsidRDefault="00D572C2" w:rsidP="00AB6A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572C2" w:rsidRPr="004404DE" w14:paraId="1B08EA3E" w14:textId="77777777" w:rsidTr="00AB6A4C">
        <w:trPr>
          <w:jc w:val="center"/>
        </w:trPr>
        <w:tc>
          <w:tcPr>
            <w:tcW w:w="1271" w:type="pct"/>
            <w:vAlign w:val="center"/>
          </w:tcPr>
          <w:p w14:paraId="3370B435" w14:textId="3F952807" w:rsidR="00D572C2" w:rsidRPr="004404DE" w:rsidRDefault="00D572C2" w:rsidP="00D572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BSA (m</w:t>
            </w:r>
            <w:r w:rsidRPr="00D572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pct"/>
            <w:vAlign w:val="center"/>
          </w:tcPr>
          <w:p w14:paraId="05BE189E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68C32430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21502785" w14:textId="77777777" w:rsidR="00D572C2" w:rsidRPr="00D572C2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72C2" w:rsidRPr="004404DE" w14:paraId="6095C7CC" w14:textId="77777777" w:rsidTr="00AB6A4C">
        <w:trPr>
          <w:jc w:val="center"/>
        </w:trPr>
        <w:tc>
          <w:tcPr>
            <w:tcW w:w="1271" w:type="pct"/>
            <w:vAlign w:val="center"/>
          </w:tcPr>
          <w:p w14:paraId="56A3B8BF" w14:textId="582D5FB2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70" w:type="pct"/>
            <w:vAlign w:val="center"/>
          </w:tcPr>
          <w:p w14:paraId="61F34D8D" w14:textId="4BCD1A14" w:rsidR="00D572C2" w:rsidRPr="004404DE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927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489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366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4DF31614" w14:textId="5D59AEDE" w:rsidR="00D572C2" w:rsidRPr="004404DE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883" w:type="pct"/>
            <w:vAlign w:val="center"/>
          </w:tcPr>
          <w:p w14:paraId="01A2E0C6" w14:textId="6576ACEA" w:rsidR="00D572C2" w:rsidRPr="007846CC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7846CC" w:rsidRPr="004404DE" w14:paraId="1020700C" w14:textId="77777777" w:rsidTr="00AB6A4C">
        <w:trPr>
          <w:jc w:val="center"/>
        </w:trPr>
        <w:tc>
          <w:tcPr>
            <w:tcW w:w="1271" w:type="pct"/>
            <w:vAlign w:val="center"/>
          </w:tcPr>
          <w:p w14:paraId="6C6EF5B5" w14:textId="7EEFF661" w:rsidR="007846CC" w:rsidRPr="004404DE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77D50887" w14:textId="04285281" w:rsidR="007846CC" w:rsidRPr="004404DE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7.635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42B512E9" w14:textId="6C58CE33" w:rsidR="007846CC" w:rsidRPr="004404DE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85</w:t>
            </w:r>
          </w:p>
        </w:tc>
        <w:tc>
          <w:tcPr>
            <w:tcW w:w="883" w:type="pct"/>
            <w:vAlign w:val="center"/>
          </w:tcPr>
          <w:p w14:paraId="37A355D4" w14:textId="525DB14F" w:rsidR="007846CC" w:rsidRPr="00D572C2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572C2" w:rsidRPr="004404DE" w14:paraId="57CF2107" w14:textId="77777777" w:rsidTr="00AB6A4C">
        <w:trPr>
          <w:jc w:val="center"/>
        </w:trPr>
        <w:tc>
          <w:tcPr>
            <w:tcW w:w="1271" w:type="pct"/>
            <w:vAlign w:val="center"/>
          </w:tcPr>
          <w:p w14:paraId="3319F27C" w14:textId="1D13C86E" w:rsidR="00D572C2" w:rsidRPr="00D572C2" w:rsidRDefault="00D572C2" w:rsidP="00D572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pct"/>
            <w:vAlign w:val="center"/>
          </w:tcPr>
          <w:p w14:paraId="05783BAB" w14:textId="77777777" w:rsidR="00D572C2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7095C092" w14:textId="77777777" w:rsidR="00D572C2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3C099CBF" w14:textId="77777777" w:rsidR="00D572C2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46CC" w:rsidRPr="004404DE" w14:paraId="40DA37BF" w14:textId="77777777" w:rsidTr="00AB6A4C">
        <w:trPr>
          <w:jc w:val="center"/>
        </w:trPr>
        <w:tc>
          <w:tcPr>
            <w:tcW w:w="1271" w:type="pct"/>
            <w:vAlign w:val="center"/>
          </w:tcPr>
          <w:p w14:paraId="1229FDC1" w14:textId="09FF8271" w:rsidR="007846CC" w:rsidRPr="00D572C2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1</w:t>
            </w:r>
          </w:p>
        </w:tc>
        <w:tc>
          <w:tcPr>
            <w:tcW w:w="1570" w:type="pct"/>
            <w:vAlign w:val="center"/>
          </w:tcPr>
          <w:p w14:paraId="6FF8A0C0" w14:textId="423D94FB" w:rsidR="007846CC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1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303BE0D2" w14:textId="4099B06D" w:rsidR="007846CC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66</w:t>
            </w:r>
          </w:p>
        </w:tc>
        <w:tc>
          <w:tcPr>
            <w:tcW w:w="883" w:type="pct"/>
            <w:vAlign w:val="center"/>
          </w:tcPr>
          <w:p w14:paraId="042CAC4A" w14:textId="1B4C8022" w:rsidR="007846CC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846CC" w:rsidRPr="004404DE" w14:paraId="5257F056" w14:textId="77777777" w:rsidTr="00AB6A4C">
        <w:trPr>
          <w:jc w:val="center"/>
        </w:trPr>
        <w:tc>
          <w:tcPr>
            <w:tcW w:w="1271" w:type="pct"/>
            <w:vAlign w:val="center"/>
          </w:tcPr>
          <w:p w14:paraId="75FD4D8B" w14:textId="2A3BF208" w:rsidR="007846CC" w:rsidRPr="00D572C2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1194B919" w14:textId="66974819" w:rsidR="007846CC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6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  <w:r w:rsidRPr="00D572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118DA144" w14:textId="6148AF42" w:rsidR="007846CC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4</w:t>
            </w:r>
          </w:p>
        </w:tc>
        <w:tc>
          <w:tcPr>
            <w:tcW w:w="883" w:type="pct"/>
            <w:vAlign w:val="center"/>
          </w:tcPr>
          <w:p w14:paraId="0170757D" w14:textId="72D1C4C7" w:rsidR="007846CC" w:rsidRDefault="007846CC" w:rsidP="00784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572C2" w:rsidRPr="004404DE" w14:paraId="77C4CD4C" w14:textId="77777777" w:rsidTr="00AB6A4C">
        <w:trPr>
          <w:jc w:val="center"/>
        </w:trPr>
        <w:tc>
          <w:tcPr>
            <w:tcW w:w="1271" w:type="pct"/>
            <w:vAlign w:val="center"/>
          </w:tcPr>
          <w:p w14:paraId="025B0899" w14:textId="77777777" w:rsidR="00D572C2" w:rsidRPr="004404DE" w:rsidRDefault="00D572C2" w:rsidP="00D572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FM (kg)</w:t>
            </w:r>
          </w:p>
        </w:tc>
        <w:tc>
          <w:tcPr>
            <w:tcW w:w="1570" w:type="pct"/>
            <w:vAlign w:val="center"/>
          </w:tcPr>
          <w:p w14:paraId="796584B5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46A11DA0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2DFA5612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72C2" w:rsidRPr="004404DE" w14:paraId="7CF90E5B" w14:textId="77777777" w:rsidTr="00AB6A4C">
        <w:trPr>
          <w:jc w:val="center"/>
        </w:trPr>
        <w:tc>
          <w:tcPr>
            <w:tcW w:w="1271" w:type="pct"/>
            <w:vAlign w:val="center"/>
          </w:tcPr>
          <w:p w14:paraId="5404D7DE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70" w:type="pct"/>
            <w:vAlign w:val="center"/>
          </w:tcPr>
          <w:p w14:paraId="58DA31D8" w14:textId="7011BADE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6CC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7846CC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846CC">
              <w:rPr>
                <w:rFonts w:ascii="Times New Roman" w:hAnsi="Times New Roman" w:cs="Times New Roman"/>
                <w:sz w:val="20"/>
                <w:szCs w:val="20"/>
              </w:rPr>
              <w:t xml:space="preserve"> -0.538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45B70F46" w14:textId="20D65B9A" w:rsidR="00D572C2" w:rsidRPr="004404DE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883" w:type="pct"/>
            <w:vAlign w:val="center"/>
          </w:tcPr>
          <w:p w14:paraId="1AD1C82C" w14:textId="25CF5345" w:rsidR="00D572C2" w:rsidRPr="004404DE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572C2" w:rsidRPr="004404DE" w14:paraId="4BCE8EC1" w14:textId="77777777" w:rsidTr="00AB6A4C">
        <w:trPr>
          <w:jc w:val="center"/>
        </w:trPr>
        <w:tc>
          <w:tcPr>
            <w:tcW w:w="1271" w:type="pct"/>
            <w:vAlign w:val="center"/>
          </w:tcPr>
          <w:p w14:paraId="79A8B91C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58D25158" w14:textId="5BA4A7CC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96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178785A5" w14:textId="3C79BFC2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883" w:type="pct"/>
            <w:vAlign w:val="center"/>
          </w:tcPr>
          <w:p w14:paraId="451EDB44" w14:textId="2559EAEA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572C2" w:rsidRPr="004404DE" w14:paraId="32568C3D" w14:textId="77777777" w:rsidTr="00AB6A4C">
        <w:trPr>
          <w:jc w:val="center"/>
        </w:trPr>
        <w:tc>
          <w:tcPr>
            <w:tcW w:w="1271" w:type="pct"/>
            <w:vAlign w:val="center"/>
          </w:tcPr>
          <w:p w14:paraId="4E474DCA" w14:textId="77777777" w:rsidR="00D572C2" w:rsidRPr="004404DE" w:rsidRDefault="00D572C2" w:rsidP="00D572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FFM (kg)</w:t>
            </w:r>
          </w:p>
        </w:tc>
        <w:tc>
          <w:tcPr>
            <w:tcW w:w="1570" w:type="pct"/>
            <w:vAlign w:val="center"/>
          </w:tcPr>
          <w:p w14:paraId="208029C2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6FCEB61D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682D710A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72C2" w:rsidRPr="004404DE" w14:paraId="532B67F2" w14:textId="77777777" w:rsidTr="00AB6A4C">
        <w:trPr>
          <w:jc w:val="center"/>
        </w:trPr>
        <w:tc>
          <w:tcPr>
            <w:tcW w:w="1271" w:type="pct"/>
            <w:vAlign w:val="center"/>
          </w:tcPr>
          <w:p w14:paraId="3D4EC073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70" w:type="pct"/>
            <w:vAlign w:val="center"/>
          </w:tcPr>
          <w:p w14:paraId="1139CFC6" w14:textId="74177348" w:rsidR="00D572C2" w:rsidRPr="004404DE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  <w:r w:rsidR="00D572C2"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  <w:r w:rsidR="00D572C2"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  <w:r w:rsidR="00D572C2"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71E4AA28" w14:textId="3385EFEE" w:rsidR="00D572C2" w:rsidRPr="004404DE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72C2" w:rsidRPr="004404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883" w:type="pct"/>
            <w:vAlign w:val="center"/>
          </w:tcPr>
          <w:p w14:paraId="6C60A874" w14:textId="3307E10D" w:rsidR="00D572C2" w:rsidRPr="00884D5C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6CC" w:rsidRPr="00884D5C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</w:tr>
      <w:tr w:rsidR="00D572C2" w:rsidRPr="004404DE" w14:paraId="585162B5" w14:textId="77777777" w:rsidTr="00AB6A4C">
        <w:trPr>
          <w:jc w:val="center"/>
        </w:trPr>
        <w:tc>
          <w:tcPr>
            <w:tcW w:w="1271" w:type="pct"/>
            <w:vAlign w:val="center"/>
          </w:tcPr>
          <w:p w14:paraId="433F87DB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774BA755" w14:textId="2FE7D0E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5,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2C5F72B9" w14:textId="248BF156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883" w:type="pct"/>
            <w:vAlign w:val="center"/>
          </w:tcPr>
          <w:p w14:paraId="64C0ED02" w14:textId="2885A005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</w:tr>
      <w:tr w:rsidR="00D572C2" w:rsidRPr="004404DE" w14:paraId="742BBD3B" w14:textId="77777777" w:rsidTr="00AB6A4C">
        <w:trPr>
          <w:jc w:val="center"/>
        </w:trPr>
        <w:tc>
          <w:tcPr>
            <w:tcW w:w="1271" w:type="pct"/>
            <w:vAlign w:val="center"/>
          </w:tcPr>
          <w:p w14:paraId="454492B2" w14:textId="77777777" w:rsidR="00D572C2" w:rsidRPr="004404DE" w:rsidRDefault="00D572C2" w:rsidP="00D572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FMI (kg/m</w:t>
            </w:r>
            <w:r w:rsidRPr="004404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pct"/>
            <w:vAlign w:val="center"/>
          </w:tcPr>
          <w:p w14:paraId="72BC8171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44BEB088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62871B35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72C2" w:rsidRPr="004404DE" w14:paraId="69D8208B" w14:textId="77777777" w:rsidTr="00AB6A4C">
        <w:trPr>
          <w:jc w:val="center"/>
        </w:trPr>
        <w:tc>
          <w:tcPr>
            <w:tcW w:w="1271" w:type="pct"/>
            <w:vAlign w:val="center"/>
          </w:tcPr>
          <w:p w14:paraId="4D077FBC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70" w:type="pct"/>
            <w:vAlign w:val="center"/>
          </w:tcPr>
          <w:p w14:paraId="33BC4084" w14:textId="59F811DF" w:rsidR="00D572C2" w:rsidRPr="004404DE" w:rsidRDefault="007846C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2.2</w:t>
            </w:r>
            <w:r w:rsidR="00884D5C">
              <w:rPr>
                <w:rFonts w:ascii="Times New Roman" w:hAnsi="Times New Roman" w:cs="Times New Roman"/>
                <w:bCs/>
                <w:sz w:val="20"/>
                <w:szCs w:val="20"/>
              </w:rPr>
              <w:t>51 (-2.941, -1.561)</w:t>
            </w:r>
          </w:p>
        </w:tc>
        <w:tc>
          <w:tcPr>
            <w:tcW w:w="1276" w:type="pct"/>
            <w:vAlign w:val="center"/>
          </w:tcPr>
          <w:p w14:paraId="5803CD09" w14:textId="1F4CA3A9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84D5C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883" w:type="pct"/>
            <w:vAlign w:val="center"/>
          </w:tcPr>
          <w:p w14:paraId="24DDBE3E" w14:textId="132BEA99" w:rsidR="00D572C2" w:rsidRPr="004404DE" w:rsidRDefault="00884D5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572C2" w:rsidRPr="004404DE" w14:paraId="75793C5B" w14:textId="77777777" w:rsidTr="00AB6A4C">
        <w:trPr>
          <w:jc w:val="center"/>
        </w:trPr>
        <w:tc>
          <w:tcPr>
            <w:tcW w:w="1271" w:type="pct"/>
            <w:vAlign w:val="center"/>
          </w:tcPr>
          <w:p w14:paraId="23657467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062F4938" w14:textId="53621516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, 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5F18ACDA" w14:textId="762E84D1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883" w:type="pct"/>
            <w:vAlign w:val="center"/>
          </w:tcPr>
          <w:p w14:paraId="50AC1A49" w14:textId="213964FA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572C2" w:rsidRPr="004404DE" w14:paraId="100D0696" w14:textId="77777777" w:rsidTr="00AB6A4C">
        <w:trPr>
          <w:jc w:val="center"/>
        </w:trPr>
        <w:tc>
          <w:tcPr>
            <w:tcW w:w="1271" w:type="pct"/>
            <w:vAlign w:val="center"/>
          </w:tcPr>
          <w:p w14:paraId="470D6718" w14:textId="77777777" w:rsidR="00D572C2" w:rsidRPr="004404DE" w:rsidRDefault="00D572C2" w:rsidP="00D572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FFMI (kg/m</w:t>
            </w:r>
            <w:r w:rsidRPr="004404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pct"/>
            <w:vAlign w:val="center"/>
          </w:tcPr>
          <w:p w14:paraId="6838DD42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pct"/>
            <w:vAlign w:val="center"/>
          </w:tcPr>
          <w:p w14:paraId="688D0923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14:paraId="05A46D98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72C2" w:rsidRPr="004404DE" w14:paraId="6B022C2A" w14:textId="77777777" w:rsidTr="00AB6A4C">
        <w:trPr>
          <w:jc w:val="center"/>
        </w:trPr>
        <w:tc>
          <w:tcPr>
            <w:tcW w:w="1271" w:type="pct"/>
            <w:vAlign w:val="center"/>
          </w:tcPr>
          <w:p w14:paraId="5EC25BF7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70" w:type="pct"/>
            <w:vAlign w:val="center"/>
          </w:tcPr>
          <w:p w14:paraId="614F0AC4" w14:textId="1FE489B4" w:rsidR="00D572C2" w:rsidRPr="004404DE" w:rsidRDefault="00884D5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  <w:r w:rsidR="00D572C2"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986</w:t>
            </w:r>
            <w:r w:rsidR="00D572C2"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  <w:r w:rsidR="00D572C2"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305CDA98" w14:textId="710C9BF3" w:rsidR="00D572C2" w:rsidRPr="004404DE" w:rsidRDefault="00884D5C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883" w:type="pct"/>
            <w:vAlign w:val="center"/>
          </w:tcPr>
          <w:p w14:paraId="753AC771" w14:textId="0295E0DD" w:rsidR="00D572C2" w:rsidRPr="00884D5C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4D5C" w:rsidRPr="00884D5C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</w:tr>
      <w:tr w:rsidR="00D572C2" w:rsidRPr="004404DE" w14:paraId="0935A458" w14:textId="77777777" w:rsidTr="00AB6A4C">
        <w:trPr>
          <w:jc w:val="center"/>
        </w:trPr>
        <w:tc>
          <w:tcPr>
            <w:tcW w:w="1271" w:type="pct"/>
            <w:vAlign w:val="center"/>
          </w:tcPr>
          <w:p w14:paraId="4D6539AC" w14:textId="77777777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70" w:type="pct"/>
            <w:vAlign w:val="center"/>
          </w:tcPr>
          <w:p w14:paraId="3F626369" w14:textId="78A0367C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2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44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pct"/>
            <w:vAlign w:val="center"/>
          </w:tcPr>
          <w:p w14:paraId="3C8C8A83" w14:textId="55E711EC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83" w:type="pct"/>
            <w:vAlign w:val="center"/>
          </w:tcPr>
          <w:p w14:paraId="76AA957C" w14:textId="2CB26576" w:rsidR="00D572C2" w:rsidRPr="004404DE" w:rsidRDefault="00D572C2" w:rsidP="00D572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4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</w:tbl>
    <w:p w14:paraId="7E910940" w14:textId="53DC5A4F" w:rsidR="00B84D2E" w:rsidRPr="004404DE" w:rsidRDefault="0098615A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B84D2E" w:rsidRPr="004404DE" w:rsidSect="00916FB9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98615A">
        <w:rPr>
          <w:rFonts w:ascii="Times New Roman" w:hAnsi="Times New Roman" w:cs="Times New Roman"/>
          <w:sz w:val="20"/>
          <w:szCs w:val="20"/>
        </w:rPr>
        <w:t xml:space="preserve">BW, body weight; BSA, body surface area; BF, body fat; BMI, body mass index; CRF, cardiorespiratory fitness; FFM, fat-free mass; FFMI, fat-free mass index; FM, fat mass; FMI, fat mass index; Linear regression model 1 (n=80): Sex; Linear regression model 2 (n=74): Model 1 + TDEE; Sense wear Armband (SWA) includes those who were adherent (≥20 </w:t>
      </w:r>
      <w:proofErr w:type="spellStart"/>
      <w:r w:rsidRPr="0098615A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98615A">
        <w:rPr>
          <w:rFonts w:ascii="Times New Roman" w:hAnsi="Times New Roman" w:cs="Times New Roman"/>
          <w:sz w:val="20"/>
          <w:szCs w:val="20"/>
        </w:rPr>
        <w:t xml:space="preserve">/d, 85% daily adherence): n=74; </w:t>
      </w:r>
      <w:r w:rsidR="00884D5C">
        <w:rPr>
          <w:rFonts w:ascii="Times New Roman" w:hAnsi="Times New Roman" w:cs="Times New Roman"/>
          <w:sz w:val="20"/>
          <w:szCs w:val="20"/>
        </w:rPr>
        <w:t xml:space="preserve"> Significance is in bold; p&lt;0.05</w:t>
      </w:r>
    </w:p>
    <w:p w14:paraId="1D1CEA64" w14:textId="77777777" w:rsidR="008B7F67" w:rsidRDefault="008B7F67" w:rsidP="008B7F6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404DE">
        <w:rPr>
          <w:rFonts w:ascii="Times New Roman" w:hAnsi="Times New Roman" w:cs="Times New Roman"/>
          <w:b/>
          <w:bCs/>
          <w:sz w:val="20"/>
          <w:szCs w:val="20"/>
        </w:rPr>
        <w:t>sFigure</w:t>
      </w:r>
      <w:proofErr w:type="spellEnd"/>
      <w:r w:rsidRPr="004404DE">
        <w:rPr>
          <w:rFonts w:ascii="Times New Roman" w:hAnsi="Times New Roman" w:cs="Times New Roman"/>
          <w:b/>
          <w:bCs/>
          <w:sz w:val="20"/>
          <w:szCs w:val="20"/>
        </w:rPr>
        <w:t xml:space="preserve"> 1: Association between body composition and cardiorespiratory fitness relative to body mass.</w:t>
      </w:r>
    </w:p>
    <w:p w14:paraId="48AF31C7" w14:textId="0CAD74C5" w:rsidR="00CB34C9" w:rsidRPr="004404DE" w:rsidRDefault="00CB34C9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75655B64" wp14:editId="1F8DDB7D">
            <wp:extent cx="5851822" cy="1917359"/>
            <wp:effectExtent l="0" t="0" r="0" b="0"/>
            <wp:docPr id="7135627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562709" name="Picture 71356270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575" cy="19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8C7D4" w14:textId="16CB3874" w:rsidR="008B7F67" w:rsidRPr="004404DE" w:rsidRDefault="008B7F67" w:rsidP="008B7F67">
      <w:pPr>
        <w:rPr>
          <w:rFonts w:ascii="Times New Roman" w:hAnsi="Times New Roman" w:cs="Times New Roman"/>
          <w:sz w:val="20"/>
          <w:szCs w:val="20"/>
        </w:rPr>
      </w:pPr>
    </w:p>
    <w:p w14:paraId="6B4CD978" w14:textId="08975EBE" w:rsidR="008B7F67" w:rsidRPr="004404DE" w:rsidRDefault="008B7F67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404DE">
        <w:rPr>
          <w:rFonts w:ascii="Times New Roman" w:hAnsi="Times New Roman" w:cs="Times New Roman"/>
          <w:sz w:val="20"/>
          <w:szCs w:val="20"/>
        </w:rPr>
        <w:t xml:space="preserve">Unadjusted models showed FFM was positively associated with </w:t>
      </w:r>
      <w:r w:rsidR="00C51AC0" w:rsidRPr="004404DE">
        <w:rPr>
          <w:rFonts w:ascii="Times New Roman" w:hAnsi="Times New Roman" w:cs="Times New Roman"/>
          <w:sz w:val="20"/>
          <w:szCs w:val="20"/>
        </w:rPr>
        <w:t>relative</w:t>
      </w:r>
      <w:r w:rsidRPr="004404DE">
        <w:rPr>
          <w:rFonts w:ascii="Times New Roman" w:hAnsi="Times New Roman" w:cs="Times New Roman"/>
          <w:sz w:val="20"/>
          <w:szCs w:val="20"/>
        </w:rPr>
        <w:t xml:space="preserve"> CRF</w:t>
      </w:r>
      <w:r w:rsidR="00C51AC0" w:rsidRPr="004404DE">
        <w:rPr>
          <w:rFonts w:ascii="Times New Roman" w:hAnsi="Times New Roman" w:cs="Times New Roman"/>
          <w:sz w:val="20"/>
          <w:szCs w:val="20"/>
        </w:rPr>
        <w:t xml:space="preserve"> and FM was negatively associated relative CRF</w:t>
      </w:r>
      <w:r w:rsidRPr="004404DE">
        <w:rPr>
          <w:rFonts w:ascii="Times New Roman" w:hAnsi="Times New Roman" w:cs="Times New Roman"/>
          <w:sz w:val="20"/>
          <w:szCs w:val="20"/>
        </w:rPr>
        <w:t xml:space="preserve"> (Panel A). </w:t>
      </w:r>
      <w:r w:rsidR="00C51AC0" w:rsidRPr="004404DE">
        <w:rPr>
          <w:rFonts w:ascii="Times New Roman" w:hAnsi="Times New Roman" w:cs="Times New Roman"/>
          <w:sz w:val="20"/>
          <w:szCs w:val="20"/>
        </w:rPr>
        <w:t xml:space="preserve">Adjusting for height, FMI was negatively associated with </w:t>
      </w:r>
      <w:proofErr w:type="spellStart"/>
      <w:r w:rsidR="00C51AC0" w:rsidRPr="004404DE">
        <w:rPr>
          <w:rFonts w:ascii="Times New Roman" w:hAnsi="Times New Roman" w:cs="Times New Roman"/>
          <w:sz w:val="20"/>
          <w:szCs w:val="20"/>
        </w:rPr>
        <w:t>releative</w:t>
      </w:r>
      <w:proofErr w:type="spellEnd"/>
      <w:r w:rsidR="00C51AC0" w:rsidRPr="004404DE">
        <w:rPr>
          <w:rFonts w:ascii="Times New Roman" w:hAnsi="Times New Roman" w:cs="Times New Roman"/>
          <w:sz w:val="20"/>
          <w:szCs w:val="20"/>
        </w:rPr>
        <w:t xml:space="preserve"> CRF but not FFMI</w:t>
      </w:r>
      <w:r w:rsidRPr="004404DE">
        <w:rPr>
          <w:rFonts w:ascii="Times New Roman" w:hAnsi="Times New Roman" w:cs="Times New Roman"/>
          <w:sz w:val="20"/>
          <w:szCs w:val="20"/>
        </w:rPr>
        <w:t xml:space="preserve"> (Panel B).</w:t>
      </w:r>
      <w:r w:rsidR="00CB34C9">
        <w:rPr>
          <w:rFonts w:ascii="Times New Roman" w:hAnsi="Times New Roman" w:cs="Times New Roman"/>
          <w:sz w:val="20"/>
          <w:szCs w:val="20"/>
        </w:rPr>
        <w:t xml:space="preserve"> </w:t>
      </w:r>
      <w:r w:rsidRPr="004404DE">
        <w:rPr>
          <w:rFonts w:ascii="Times New Roman" w:hAnsi="Times New Roman" w:cs="Times New Roman"/>
          <w:sz w:val="20"/>
          <w:szCs w:val="20"/>
        </w:rPr>
        <w:t>CRF, cardiorespiratory fitness; FFM, fat free mass; FFMI, fat free mass index; FM, fat mass; FMI, fat mass index</w:t>
      </w:r>
    </w:p>
    <w:p w14:paraId="5CCCFFCD" w14:textId="77777777" w:rsidR="00A13A67" w:rsidRDefault="008B7F67" w:rsidP="008B7F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404DE">
        <w:rPr>
          <w:rFonts w:ascii="Times New Roman" w:hAnsi="Times New Roman" w:cs="Times New Roman"/>
          <w:sz w:val="20"/>
          <w:szCs w:val="20"/>
        </w:rPr>
        <w:t>*Two participants did not have aerobic fitness levels or body composition measures. n=80</w:t>
      </w:r>
      <w:r w:rsidR="00A13A67">
        <w:rPr>
          <w:rFonts w:ascii="Times New Roman" w:hAnsi="Times New Roman" w:cs="Times New Roman"/>
          <w:sz w:val="20"/>
          <w:szCs w:val="20"/>
        </w:rPr>
        <w:t>.</w:t>
      </w:r>
    </w:p>
    <w:p w14:paraId="6EBEB082" w14:textId="77777777" w:rsidR="008B7F67" w:rsidRPr="004404DE" w:rsidRDefault="008B7F67" w:rsidP="00A97A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B7F67" w:rsidRPr="004404DE" w:rsidSect="00916FB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67"/>
    <w:rsid w:val="00011833"/>
    <w:rsid w:val="004404DE"/>
    <w:rsid w:val="004D1B6E"/>
    <w:rsid w:val="00567399"/>
    <w:rsid w:val="007846CC"/>
    <w:rsid w:val="00884D5C"/>
    <w:rsid w:val="008B7F67"/>
    <w:rsid w:val="00916FB9"/>
    <w:rsid w:val="0098615A"/>
    <w:rsid w:val="00A13A67"/>
    <w:rsid w:val="00A97A0B"/>
    <w:rsid w:val="00AD1881"/>
    <w:rsid w:val="00B84D2E"/>
    <w:rsid w:val="00C51AC0"/>
    <w:rsid w:val="00CB34C9"/>
    <w:rsid w:val="00D572C2"/>
    <w:rsid w:val="00EB045B"/>
    <w:rsid w:val="00F129E4"/>
    <w:rsid w:val="00F7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B6362"/>
  <w15:chartTrackingRefBased/>
  <w15:docId w15:val="{E5CDE47D-0453-884E-A91F-8DBE0AE96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6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F6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7F67"/>
  </w:style>
  <w:style w:type="paragraph" w:customStyle="1" w:styleId="paragraph">
    <w:name w:val="paragraph"/>
    <w:basedOn w:val="Normal"/>
    <w:rsid w:val="00B84D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B84D2E"/>
  </w:style>
  <w:style w:type="character" w:customStyle="1" w:styleId="eop">
    <w:name w:val="eop"/>
    <w:basedOn w:val="DefaultParagraphFont"/>
    <w:rsid w:val="00B84D2E"/>
  </w:style>
  <w:style w:type="paragraph" w:styleId="ListParagraph">
    <w:name w:val="List Paragraph"/>
    <w:basedOn w:val="Normal"/>
    <w:uiPriority w:val="34"/>
    <w:qFormat/>
    <w:rsid w:val="00F129E4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12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9E4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9E4"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8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, Collin</dc:creator>
  <cp:keywords/>
  <dc:description/>
  <cp:lastModifiedBy>Popp, Collin</cp:lastModifiedBy>
  <cp:revision>2</cp:revision>
  <dcterms:created xsi:type="dcterms:W3CDTF">2025-07-14T11:56:00Z</dcterms:created>
  <dcterms:modified xsi:type="dcterms:W3CDTF">2025-07-14T11:56:00Z</dcterms:modified>
</cp:coreProperties>
</file>